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028BB" w14:textId="6A0724D3" w:rsidR="00FF400D" w:rsidRPr="00B2703A" w:rsidRDefault="00B2703A">
      <w:pPr>
        <w:rPr>
          <w:rFonts w:ascii="Times New Roman" w:eastAsia="宋体" w:hAnsi="Times New Roman" w:cs="Times New Roman"/>
          <w:b/>
          <w:bCs/>
          <w:lang w:eastAsia="zh-CN"/>
        </w:rPr>
      </w:pPr>
      <w:r w:rsidRPr="00B2703A">
        <w:rPr>
          <w:rFonts w:ascii="Times New Roman" w:eastAsia="宋体" w:hAnsi="Times New Roman" w:cs="Times New Roman"/>
          <w:b/>
          <w:bCs/>
          <w:lang w:eastAsia="zh-CN"/>
        </w:rPr>
        <w:t xml:space="preserve">Supplementary table </w:t>
      </w:r>
      <w:r w:rsidR="00BD62E8">
        <w:rPr>
          <w:rFonts w:ascii="Times New Roman" w:eastAsia="宋体" w:hAnsi="Times New Roman" w:cs="Times New Roman"/>
          <w:b/>
          <w:bCs/>
          <w:lang w:eastAsia="zh-CN"/>
        </w:rPr>
        <w:t>5</w:t>
      </w:r>
      <w:r>
        <w:rPr>
          <w:rFonts w:ascii="Times New Roman" w:eastAsia="宋体" w:hAnsi="Times New Roman" w:cs="Times New Roman"/>
          <w:b/>
          <w:bCs/>
          <w:lang w:eastAsia="zh-CN"/>
        </w:rPr>
        <w:t xml:space="preserve"> </w:t>
      </w:r>
      <w:r w:rsidRPr="00B2703A">
        <w:rPr>
          <w:rFonts w:ascii="Times New Roman" w:eastAsia="宋体" w:hAnsi="Times New Roman" w:cs="Times New Roman"/>
          <w:lang w:eastAsia="zh-CN"/>
        </w:rPr>
        <w:t>The association between myoglobin levels and organ functions</w:t>
      </w:r>
    </w:p>
    <w:tbl>
      <w:tblPr>
        <w:tblW w:w="14058" w:type="dxa"/>
        <w:jc w:val="center"/>
        <w:tblLayout w:type="fixed"/>
        <w:tblLook w:val="0420" w:firstRow="1" w:lastRow="0" w:firstColumn="0" w:lastColumn="0" w:noHBand="0" w:noVBand="1"/>
      </w:tblPr>
      <w:tblGrid>
        <w:gridCol w:w="2306"/>
        <w:gridCol w:w="2239"/>
        <w:gridCol w:w="2251"/>
        <w:gridCol w:w="2025"/>
        <w:gridCol w:w="2025"/>
        <w:gridCol w:w="2031"/>
        <w:gridCol w:w="1181"/>
      </w:tblGrid>
      <w:tr w:rsidR="00FF400D" w14:paraId="05A70AA5" w14:textId="77777777" w:rsidTr="00E748CA">
        <w:trPr>
          <w:tblHeader/>
          <w:jc w:val="center"/>
        </w:trPr>
        <w:tc>
          <w:tcPr>
            <w:tcW w:w="230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75065" w14:textId="7631E1FD" w:rsidR="00FF400D" w:rsidRPr="00B2703A" w:rsidRDefault="00497B74" w:rsidP="00B27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10F3" w14:textId="77777777" w:rsidR="00FF400D" w:rsidRPr="00B2703A" w:rsidRDefault="00497B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verall, N = 6,872</w:t>
            </w: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2773" w14:textId="77777777" w:rsidR="00FF400D" w:rsidRPr="00B2703A" w:rsidRDefault="00497B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ormal, N = 2,986</w:t>
            </w: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3335" w14:textId="77777777" w:rsidR="00FF400D" w:rsidRPr="00B2703A" w:rsidRDefault="00497B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ld, N = 2,163</w:t>
            </w: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3638" w14:textId="77777777" w:rsidR="00FF400D" w:rsidRPr="00B2703A" w:rsidRDefault="00497B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ddle, N = 823</w:t>
            </w: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E480" w14:textId="77777777" w:rsidR="00FF400D" w:rsidRPr="00B2703A" w:rsidRDefault="00497B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evere, N = 900</w:t>
            </w: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DA65" w14:textId="77777777" w:rsidR="00FF400D" w:rsidRPr="00B2703A" w:rsidRDefault="00497B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-value</w:t>
            </w:r>
            <w:r w:rsidRPr="00B2703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748CA" w14:paraId="15354F1D" w14:textId="77777777" w:rsidTr="00E748CA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5EB2C" w14:textId="7276015F" w:rsid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FA score</w:t>
            </w: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BAF41" w14:textId="381738BC" w:rsid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0 (6.0, 9.0)</w:t>
            </w:r>
          </w:p>
        </w:tc>
        <w:tc>
          <w:tcPr>
            <w:tcW w:w="22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F3A44" w14:textId="028AC344" w:rsid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0 (6.0, 9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B05FD" w14:textId="47AD93CC" w:rsid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0 (6.0, 9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19919" w14:textId="0588E760" w:rsid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0 (8.0, 10.0)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B13EB" w14:textId="3E37C01E" w:rsid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0 (8.5, 11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81548" w14:textId="4400B3DF" w:rsid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304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748CA" w14:paraId="65351F2C" w14:textId="77777777" w:rsidTr="00E748CA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4B4C0" w14:textId="23AD2F85" w:rsidR="00E748CA" w:rsidRPr="00E748CA" w:rsidRDefault="00B2703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</w:t>
            </w:r>
            <w:r w:rsidR="00E748CA"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piratory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SOFA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6EAF0" w14:textId="5D1986EB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2.0, 2.0)</w:t>
            </w:r>
          </w:p>
        </w:tc>
        <w:tc>
          <w:tcPr>
            <w:tcW w:w="22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FD413" w14:textId="3759DFBB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1.0, 2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7C367" w14:textId="0DE8D42A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2.0, 2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032D7" w14:textId="382010D2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2.0, 2.0)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B3593" w14:textId="41321FA8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2.0, 3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32F94" w14:textId="3AF541EE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748CA" w14:paraId="0A2990AB" w14:textId="77777777" w:rsidTr="00E748CA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8CB00" w14:textId="2D4CB218" w:rsidR="00E748CA" w:rsidRPr="00E748CA" w:rsidRDefault="00B2703A" w:rsidP="00B27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</w:t>
            </w:r>
            <w:r w:rsidR="00E748CA"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rculatory</w:t>
            </w: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09311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 (0.0, 2.0)</w:t>
            </w:r>
          </w:p>
        </w:tc>
        <w:tc>
          <w:tcPr>
            <w:tcW w:w="22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EBBC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 (0.0, 2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E6F2D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 (0.0, 2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BF00E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 (0.0, 2.0)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539B3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0.0, 2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38887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748CA" w14:paraId="17BC2BEC" w14:textId="77777777" w:rsidTr="00E748CA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F99B4" w14:textId="3A72A64F" w:rsidR="00E748CA" w:rsidRPr="00E748CA" w:rsidRDefault="00B2703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</w:t>
            </w:r>
            <w:r w:rsidR="00E748CA"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nal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FA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88753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0.0)</w:t>
            </w:r>
          </w:p>
        </w:tc>
        <w:tc>
          <w:tcPr>
            <w:tcW w:w="22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C5B96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0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25A91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0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34AF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1.0)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6E668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2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1EC8A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748CA" w14:paraId="77791752" w14:textId="77777777" w:rsidTr="00E748CA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DC2A5" w14:textId="2068CF10" w:rsidR="00E748CA" w:rsidRPr="00E748CA" w:rsidRDefault="00B2703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</w:t>
            </w:r>
            <w:r w:rsidR="00E748CA"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ic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SOFA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0F97A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1.0)</w:t>
            </w:r>
          </w:p>
        </w:tc>
        <w:tc>
          <w:tcPr>
            <w:tcW w:w="22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F865F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1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2EE89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 (0.0, 1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5D9B5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 (0.0, 2.0)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DC9B9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 (0.0, 2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0974D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748CA" w14:paraId="0B5450A2" w14:textId="77777777" w:rsidTr="00E748CA">
        <w:trPr>
          <w:jc w:val="center"/>
        </w:trPr>
        <w:tc>
          <w:tcPr>
            <w:tcW w:w="23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0A763" w14:textId="03422565" w:rsidR="00E748CA" w:rsidRPr="00E748CA" w:rsidRDefault="00B2703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</w:t>
            </w:r>
            <w:r w:rsidR="00E748CA"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uor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SOFA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27D6D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0 (2.0, 4.0)</w:t>
            </w:r>
          </w:p>
        </w:tc>
        <w:tc>
          <w:tcPr>
            <w:tcW w:w="22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266D6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0 (3.0, 4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FE7F9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0 (3.0, 4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31931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0 (2.0, 3.0)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A4F8E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 (2.0, 3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AE3DD" w14:textId="77777777" w:rsidR="00E748CA" w:rsidRPr="00E748CA" w:rsidRDefault="00E748CA" w:rsidP="00E74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748CA" w14:paraId="4C73C491" w14:textId="77777777" w:rsidTr="00E748CA">
        <w:trPr>
          <w:jc w:val="center"/>
        </w:trPr>
        <w:tc>
          <w:tcPr>
            <w:tcW w:w="14058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5446" w14:textId="043BAF74" w:rsidR="00E748CA" w:rsidRPr="00BD62E8" w:rsidRDefault="00E748CA" w:rsidP="00BD62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 (%); Median (IQR)</w:t>
            </w:r>
          </w:p>
        </w:tc>
      </w:tr>
      <w:tr w:rsidR="00E748CA" w14:paraId="51D1522E" w14:textId="77777777" w:rsidTr="00E748CA">
        <w:trPr>
          <w:jc w:val="center"/>
        </w:trPr>
        <w:tc>
          <w:tcPr>
            <w:tcW w:w="14058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BEED" w14:textId="441FEC76" w:rsidR="00E748CA" w:rsidRPr="00BD62E8" w:rsidRDefault="00E748CA" w:rsidP="00BD62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earson's Chi-squared test; Kruskal-</w:t>
            </w:r>
            <w:proofErr w:type="gramStart"/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allis</w:t>
            </w:r>
            <w:proofErr w:type="gramEnd"/>
            <w:r w:rsidRPr="00E748C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rank sum test</w:t>
            </w:r>
          </w:p>
        </w:tc>
      </w:tr>
      <w:tr w:rsidR="00BD62E8" w14:paraId="1ED09CE6" w14:textId="77777777" w:rsidTr="00E748CA">
        <w:trPr>
          <w:jc w:val="center"/>
        </w:trPr>
        <w:tc>
          <w:tcPr>
            <w:tcW w:w="14058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8322" w14:textId="1E3796E3" w:rsidR="00BD62E8" w:rsidRPr="00BD62E8" w:rsidRDefault="00BD62E8" w:rsidP="00BD62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2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362E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3</w:t>
            </w:r>
            <w:r w:rsidRPr="00D362E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D362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FA score: without GCS score</w:t>
            </w:r>
          </w:p>
        </w:tc>
      </w:tr>
    </w:tbl>
    <w:p w14:paraId="664A7E82" w14:textId="77777777" w:rsidR="00497B74" w:rsidRDefault="00497B74" w:rsidP="00BD62E8"/>
    <w:sectPr w:rsidR="00497B74" w:rsidSect="00B439F8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66EAC" w14:textId="77777777" w:rsidR="001F7BA1" w:rsidRDefault="001F7BA1" w:rsidP="00E748CA">
      <w:r>
        <w:separator/>
      </w:r>
    </w:p>
  </w:endnote>
  <w:endnote w:type="continuationSeparator" w:id="0">
    <w:p w14:paraId="1D3D38FD" w14:textId="77777777" w:rsidR="001F7BA1" w:rsidRDefault="001F7BA1" w:rsidP="00E74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EBD68" w14:textId="77777777" w:rsidR="001F7BA1" w:rsidRDefault="001F7BA1" w:rsidP="00E748CA">
      <w:r>
        <w:separator/>
      </w:r>
    </w:p>
  </w:footnote>
  <w:footnote w:type="continuationSeparator" w:id="0">
    <w:p w14:paraId="43E831DE" w14:textId="77777777" w:rsidR="001F7BA1" w:rsidRDefault="001F7BA1" w:rsidP="00E748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57603752">
    <w:abstractNumId w:val="1"/>
  </w:num>
  <w:num w:numId="2" w16cid:durableId="694038127">
    <w:abstractNumId w:val="2"/>
  </w:num>
  <w:num w:numId="3" w16cid:durableId="203904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020E"/>
    <w:rsid w:val="001D75AB"/>
    <w:rsid w:val="001F0099"/>
    <w:rsid w:val="001F7BA1"/>
    <w:rsid w:val="0031618F"/>
    <w:rsid w:val="0035500D"/>
    <w:rsid w:val="00362E65"/>
    <w:rsid w:val="004158F9"/>
    <w:rsid w:val="00457CF1"/>
    <w:rsid w:val="00467278"/>
    <w:rsid w:val="00497B74"/>
    <w:rsid w:val="005712D0"/>
    <w:rsid w:val="00747CCE"/>
    <w:rsid w:val="007B3E96"/>
    <w:rsid w:val="008F1F48"/>
    <w:rsid w:val="00901463"/>
    <w:rsid w:val="00946CB3"/>
    <w:rsid w:val="00AE18EF"/>
    <w:rsid w:val="00AE1BDD"/>
    <w:rsid w:val="00B2703A"/>
    <w:rsid w:val="00B3547C"/>
    <w:rsid w:val="00B4379D"/>
    <w:rsid w:val="00B439F8"/>
    <w:rsid w:val="00BD62E8"/>
    <w:rsid w:val="00C27329"/>
    <w:rsid w:val="00C31EEB"/>
    <w:rsid w:val="00E748CA"/>
    <w:rsid w:val="00F12158"/>
    <w:rsid w:val="00FB63E7"/>
    <w:rsid w:val="00FC557F"/>
    <w:rsid w:val="00FF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1F044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748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748C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748C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748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9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an liu</dc:creator>
  <cp:keywords/>
  <dc:description/>
  <cp:lastModifiedBy>yishan liu</cp:lastModifiedBy>
  <cp:revision>2</cp:revision>
  <dcterms:created xsi:type="dcterms:W3CDTF">2023-12-11T10:59:00Z</dcterms:created>
  <dcterms:modified xsi:type="dcterms:W3CDTF">2023-12-11T10:59:00Z</dcterms:modified>
  <cp:category/>
</cp:coreProperties>
</file>